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4"/>
        <w:gridCol w:w="6312"/>
      </w:tblGrid>
      <w:tr w:rsidR="00C25CAD" w:rsidRPr="00C25CAD" w14:paraId="02A2239F" w14:textId="77777777" w:rsidTr="00C2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</w:tcPr>
          <w:p w14:paraId="246EECA1" w14:textId="77777777" w:rsidR="00C25CAD" w:rsidRPr="00C25CAD" w:rsidRDefault="00C25CAD" w:rsidP="00C25CAD">
            <w:pPr>
              <w:jc w:val="center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color w:val="FFFFFF"/>
                <w:sz w:val="20"/>
                <w:szCs w:val="20"/>
              </w:rPr>
              <w:t>Database</w:t>
            </w:r>
          </w:p>
        </w:tc>
        <w:tc>
          <w:tcPr>
            <w:tcW w:w="3804" w:type="pct"/>
          </w:tcPr>
          <w:p w14:paraId="4E7892BC" w14:textId="77777777" w:rsidR="00C25CAD" w:rsidRPr="00C25CAD" w:rsidRDefault="00C25CAD" w:rsidP="00C25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color w:val="FFFFFF"/>
                <w:sz w:val="20"/>
                <w:szCs w:val="20"/>
              </w:rPr>
              <w:t>Full Search String</w:t>
            </w:r>
          </w:p>
        </w:tc>
      </w:tr>
      <w:tr w:rsidR="00C25CAD" w:rsidRPr="00C25CAD" w14:paraId="4A4D7001" w14:textId="77777777" w:rsidTr="00C25C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</w:tcPr>
          <w:p w14:paraId="213D3EC4" w14:textId="77777777" w:rsidR="00C25CAD" w:rsidRPr="00C25CAD" w:rsidRDefault="00C25CAD" w:rsidP="00C25CA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/MEDLINE</w:t>
            </w:r>
          </w:p>
        </w:tc>
        <w:tc>
          <w:tcPr>
            <w:tcW w:w="3804" w:type="pct"/>
          </w:tcPr>
          <w:p w14:paraId="459D9AEE" w14:textId="77777777" w:rsidR="00C25CAD" w:rsidRPr="00C25CAD" w:rsidRDefault="00C25CAD" w:rsidP="00C25CA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("Metabolic Syndrome" [</w:t>
            </w:r>
            <w:proofErr w:type="spellStart"/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MeSH</w:t>
            </w:r>
            <w:proofErr w:type="spellEnd"/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 xml:space="preserve"> Terms] OR "Metabolic Syndrome" [All Fields] OR "insulin resistance" [All Fields] OR "cardiometabolic syndrome" [All Fields]) AND ("Atherogenic Index of Plasma" [All Fields] OR "AIP" [All Fields] OR "log(TG/HDL-C)" [All Fields]) AND ("cardiovascular disease" [</w:t>
            </w:r>
            <w:proofErr w:type="spellStart"/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MeSH</w:t>
            </w:r>
            <w:proofErr w:type="spellEnd"/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 xml:space="preserve"> Terms] OR "cardiovascular risk" [All Fields] OR "MACE" [All Fields] OR "coronary heart disease" [All Fields] OR "stroke" [All Fields] OR "mortality" [All Fields]).</w:t>
            </w:r>
          </w:p>
        </w:tc>
      </w:tr>
      <w:tr w:rsidR="00C25CAD" w:rsidRPr="00C25CAD" w14:paraId="56896212" w14:textId="77777777" w:rsidTr="00C2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</w:tcPr>
          <w:p w14:paraId="17CEC483" w14:textId="77777777" w:rsidR="00C25CAD" w:rsidRPr="00C25CAD" w:rsidRDefault="00C25CAD" w:rsidP="00C25CA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3804" w:type="pct"/>
          </w:tcPr>
          <w:p w14:paraId="72558983" w14:textId="77777777" w:rsidR="00C25CAD" w:rsidRPr="00C25CAD" w:rsidRDefault="00C25CAD" w:rsidP="00C25CA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TITLE-ABS-KEY ( ( "metabolic syndrome" OR "insulin resistance" OR "cardiometabolic syndrome" OR "cardiovascular-kidney-metabolic" OR "CKM syndrome" OR "type 2 diabetes mellitus" OR "diabetic kidney disease" ) AND ( "atherogenic index of plasma" OR "AIP" OR "log(TG/HDL-C)" OR "atherogenic index" ) AND ( "cardiovascular disease" OR "cardiovascular risk" OR "MACE" OR "major adverse cardiovascular events" OR "coronary heart disease" OR "stroke" OR "mortality" OR "all-cause mortality" OR "cardiovascular mortality" ) )</w:t>
            </w:r>
          </w:p>
        </w:tc>
      </w:tr>
      <w:tr w:rsidR="00C25CAD" w:rsidRPr="00C25CAD" w14:paraId="4CB418F1" w14:textId="77777777" w:rsidTr="00C25CA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</w:tcPr>
          <w:p w14:paraId="6F843390" w14:textId="77777777" w:rsidR="00C25CAD" w:rsidRPr="00C25CAD" w:rsidRDefault="00C25CAD" w:rsidP="00C25CA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3804" w:type="pct"/>
          </w:tcPr>
          <w:p w14:paraId="3DBB1226" w14:textId="62ED0429" w:rsidR="00C25CAD" w:rsidRPr="00C25CAD" w:rsidRDefault="00C25CAD" w:rsidP="00C25CA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('metabolic syndrome'/exp OR 'metabolic syndrome' OR 'insulin resistance' OR 'cardiometabolic syndrome' OR 'cardiovascular-kidney-metabolic syndrome' OR 'diabetic kidney disease') AND ('atherogenic index of plasma' OR 'AIP' OR 'log(TG/HDL-C)' OR 'atherogenic index') AND ('cardiovascular disease'/exp OR 'cardiovascular risk' OR 'major adverse cardiovascular events' OR 'MACE' OR 'coronary heart disease' OR 'stroke'/exp OR 'mortality'/exp OR '</w:t>
            </w: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all-cause</w:t>
            </w: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 xml:space="preserve"> mortality' OR 'cardiovascular mortality')</w:t>
            </w:r>
          </w:p>
        </w:tc>
      </w:tr>
      <w:tr w:rsidR="00C25CAD" w:rsidRPr="00C25CAD" w14:paraId="2AB758BF" w14:textId="77777777" w:rsidTr="00C2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pct"/>
          </w:tcPr>
          <w:p w14:paraId="342DA6ED" w14:textId="77777777" w:rsidR="00C25CAD" w:rsidRPr="00C25CAD" w:rsidRDefault="00C25CAD" w:rsidP="00C25CA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 of Science (WOS)</w:t>
            </w:r>
          </w:p>
        </w:tc>
        <w:tc>
          <w:tcPr>
            <w:tcW w:w="3804" w:type="pct"/>
          </w:tcPr>
          <w:p w14:paraId="56698F9D" w14:textId="77777777" w:rsidR="00C25CAD" w:rsidRPr="00C25CAD" w:rsidRDefault="00C25CAD" w:rsidP="00C25CA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CAD">
              <w:rPr>
                <w:rFonts w:asciiTheme="majorBidi" w:eastAsia="Courier New" w:hAnsiTheme="majorBidi" w:cstheme="majorBidi"/>
                <w:sz w:val="18"/>
                <w:szCs w:val="18"/>
              </w:rPr>
              <w:t>TS=( ("metabolic syndrome" OR "insulin resistance" OR "cardiometabolic syndrome" OR "cardiovascular-kidney-metabolic" OR "CKM syndrome" OR "type 2 diabetes mellitus" OR "diabetic kidney disease") AND ("atherogenic index of plasma" OR "AIP" OR "log(TG/HDL-C)" OR "atherogenic index") AND ("cardiovascular disease" OR "cardiovascular risk" OR "MACE" OR "major adverse cardiovascular events" OR "coronary heart disease" OR "stroke" OR "mortality" OR "all-cause mortality" OR "cardiovascular mortality") )</w:t>
            </w:r>
          </w:p>
        </w:tc>
      </w:tr>
    </w:tbl>
    <w:p w14:paraId="40DCA9D7" w14:textId="77777777" w:rsidR="00D131E8" w:rsidRDefault="00D131E8" w:rsidP="00C25CAD"/>
    <w:sectPr w:rsidR="00D131E8" w:rsidSect="00477167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DDF5D" w14:textId="77777777" w:rsidR="00403CEF" w:rsidRDefault="00403CEF" w:rsidP="00C25CAD">
      <w:r>
        <w:separator/>
      </w:r>
    </w:p>
  </w:endnote>
  <w:endnote w:type="continuationSeparator" w:id="0">
    <w:p w14:paraId="4571D60A" w14:textId="77777777" w:rsidR="00403CEF" w:rsidRDefault="00403CEF" w:rsidP="00C25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5A10D" w14:textId="77777777" w:rsidR="00403CEF" w:rsidRDefault="00403CEF" w:rsidP="00C25CAD">
      <w:r>
        <w:separator/>
      </w:r>
    </w:p>
  </w:footnote>
  <w:footnote w:type="continuationSeparator" w:id="0">
    <w:p w14:paraId="7BAC9E4F" w14:textId="77777777" w:rsidR="00403CEF" w:rsidRDefault="00403CEF" w:rsidP="00C25C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B395E" w14:textId="77777777" w:rsidR="00C25CAD" w:rsidRDefault="00C25CAD">
    <w:pPr>
      <w:pStyle w:val="Header"/>
    </w:pPr>
  </w:p>
  <w:p w14:paraId="1FF95293" w14:textId="77777777" w:rsidR="00C25CAD" w:rsidRDefault="00C25CAD">
    <w:pPr>
      <w:pStyle w:val="Header"/>
    </w:pPr>
  </w:p>
  <w:p w14:paraId="7C56D381" w14:textId="7C25C4CB" w:rsidR="00C25CAD" w:rsidRPr="00C25CAD" w:rsidRDefault="00C25CAD">
    <w:pPr>
      <w:pStyle w:val="Header"/>
      <w:rPr>
        <w:b/>
        <w:bCs/>
        <w:sz w:val="24"/>
        <w:szCs w:val="24"/>
      </w:rPr>
    </w:pPr>
    <w:r w:rsidRPr="00C25CAD">
      <w:rPr>
        <w:b/>
        <w:bCs/>
        <w:sz w:val="24"/>
        <w:szCs w:val="24"/>
      </w:rPr>
      <w:t>Supplementary Table S1. Complete Database Search Str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CAD"/>
    <w:rsid w:val="00403CEF"/>
    <w:rsid w:val="00477167"/>
    <w:rsid w:val="005662BD"/>
    <w:rsid w:val="007D7829"/>
    <w:rsid w:val="00C25CAD"/>
    <w:rsid w:val="00D131E8"/>
    <w:rsid w:val="00E1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966ECF"/>
  <w15:chartTrackingRefBased/>
  <w15:docId w15:val="{AB902430-69ED-4129-9AA5-694529C1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CAD"/>
    <w:pPr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CA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CA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C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C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C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C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CA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C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CA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CA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CA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C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CA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CA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CA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CAD"/>
    <w:rPr>
      <w:b/>
      <w:bCs/>
      <w:smallCaps/>
      <w:color w:val="2E74B5" w:themeColor="accent1" w:themeShade="BF"/>
      <w:spacing w:val="5"/>
    </w:rPr>
  </w:style>
  <w:style w:type="table" w:styleId="GridTable3">
    <w:name w:val="Grid Table 3"/>
    <w:basedOn w:val="TableNormal"/>
    <w:uiPriority w:val="48"/>
    <w:rsid w:val="00C25C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25C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CA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25C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CA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alsaadany</dc:creator>
  <cp:keywords/>
  <dc:description/>
  <cp:lastModifiedBy>khalid alsaadany</cp:lastModifiedBy>
  <cp:revision>1</cp:revision>
  <dcterms:created xsi:type="dcterms:W3CDTF">2026-05-31T16:40:00Z</dcterms:created>
  <dcterms:modified xsi:type="dcterms:W3CDTF">2026-05-31T16:44:00Z</dcterms:modified>
</cp:coreProperties>
</file>